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A28" w:rsidRPr="00E8786E" w:rsidRDefault="00AF0A28" w:rsidP="00AF0A28">
      <w:pPr>
        <w:rPr>
          <w:rFonts w:cs="Times New Roman"/>
          <w:b/>
          <w:sz w:val="24"/>
        </w:rPr>
      </w:pPr>
      <w:bookmarkStart w:id="0" w:name="_GoBack"/>
      <w:r w:rsidRPr="00E8786E">
        <w:rPr>
          <w:rFonts w:cs="Times New Roman"/>
          <w:b/>
          <w:sz w:val="24"/>
        </w:rPr>
        <w:t>Table S1. Molecules Included in the Model and Simulations</w:t>
      </w:r>
    </w:p>
    <w:tbl>
      <w:tblPr>
        <w:tblStyle w:val="TableGrid"/>
        <w:tblW w:w="928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5490"/>
        <w:gridCol w:w="2070"/>
      </w:tblGrid>
      <w:tr w:rsidR="00AF0A28" w:rsidRPr="001F2AAA" w:rsidTr="003A2D27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Species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Descrip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Units</w:t>
            </w:r>
          </w:p>
        </w:tc>
      </w:tr>
      <w:tr w:rsidR="00AF0A28" w:rsidRPr="001F2AAA" w:rsidTr="003A2D27">
        <w:tc>
          <w:tcPr>
            <w:tcW w:w="1728" w:type="dxa"/>
            <w:tcBorders>
              <w:top w:val="single" w:sz="4" w:space="0" w:color="auto"/>
            </w:tcBorders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]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Free VEGF in extracellular compartmen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M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ECM or VEGF-binding sites in extracellular compartment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·M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Immobilized VEGF (bound to the ECM or surface)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R2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Free VEGFR2 on the cell surface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·R2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Soluble VEGF bound to VEGFR2 on the cell surface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M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</m:oMath>
            <w:r w:rsidRPr="001F2AAA">
              <w:rPr>
                <w:rFonts w:cs="Times New Roman"/>
                <w:sz w:val="20"/>
                <w:szCs w:val="20"/>
              </w:rPr>
              <w:t>V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</m:oMath>
            <w:r w:rsidRPr="001F2AAA">
              <w:rPr>
                <w:rFonts w:cs="Times New Roman"/>
                <w:sz w:val="20"/>
                <w:szCs w:val="20"/>
              </w:rPr>
              <w:t>R2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atrix-bound VEGF bound to VEGFR2 on the cell surface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N1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Free NRP1 on the cell surface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·N1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NRP1-bound VEGF on the cell surface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</m:oMath>
            <w:r w:rsidRPr="001F2AAA">
              <w:rPr>
                <w:rFonts w:cs="Times New Roman"/>
                <w:sz w:val="20"/>
                <w:szCs w:val="20"/>
              </w:rPr>
              <w:t>N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</m:oMath>
            <w:r w:rsidRPr="001F2AAA">
              <w:rPr>
                <w:rFonts w:cs="Times New Roman"/>
                <w:sz w:val="20"/>
                <w:szCs w:val="20"/>
              </w:rPr>
              <w:t>R2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VEGF-NRP1-VEGFR2 complex on the cell surface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ab45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Free VEGF in Rab 4/5 endosomes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R2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ab45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VEGFR2 in Rab 4/5 endosomes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·R2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ab45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V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</m:oMath>
            <w:r w:rsidRPr="001F2AAA">
              <w:rPr>
                <w:rFonts w:cs="Times New Roman"/>
                <w:sz w:val="20"/>
                <w:szCs w:val="20"/>
              </w:rPr>
              <w:t>R2 complex in Rab 4/5 endosomes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N1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ab45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Free NRP1 in Rab 4/5 endosomes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·N1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ab45</w:t>
            </w:r>
            <w:r w:rsidRPr="001F2AAA">
              <w:rPr>
                <w:rFonts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NRP1-bound VEGF in Rab 4/5 endosomes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·N1·R2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ab45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VEGF-NRP1-VEGFR2 complex in Rab 4/5 endosomes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ab11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Free VEGF in Rab 11 endosomes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R2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ab11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VEGFR2 in Rab 11 endosomes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·R2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ab11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V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</m:oMath>
            <w:r w:rsidRPr="001F2AAA">
              <w:rPr>
                <w:rFonts w:cs="Times New Roman"/>
                <w:sz w:val="20"/>
                <w:szCs w:val="20"/>
              </w:rPr>
              <w:t>R2  complex in Rab 11 endosomes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N1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ab11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NRP1 in Rab 11 endosomes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·N1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ab11</w:t>
            </w:r>
            <w:r w:rsidRPr="001F2AAA">
              <w:rPr>
                <w:rFonts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NRP1-bound VEGF in Rab 11 endosomes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·N1·R2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ab11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VEGF-NRP1-VEGFR2 complex in Rab 11 endosomes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deg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Degraded VEGF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R2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deg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Degraded VEGFR2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·R2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deg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Degraded V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</m:oMath>
            <w:r w:rsidRPr="001F2AAA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N1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deg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Degraded free NRP1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·N1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deg</w:t>
            </w:r>
            <w:r w:rsidRPr="001F2AAA">
              <w:rPr>
                <w:rFonts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Degraded NRP1-bound VEGF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0A28" w:rsidRPr="001F2AAA" w:rsidTr="003A2D27">
        <w:tc>
          <w:tcPr>
            <w:tcW w:w="1728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[V·N1·R2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deg</w:t>
            </w:r>
            <w:r w:rsidRPr="001F2AAA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549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Degraded VEGF-NRP1-VEGFR2 complex</w:t>
            </w:r>
          </w:p>
        </w:tc>
        <w:tc>
          <w:tcPr>
            <w:tcW w:w="2070" w:type="dxa"/>
          </w:tcPr>
          <w:p w:rsidR="00AF0A28" w:rsidRPr="001F2AAA" w:rsidRDefault="00AF0A28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ol/c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</w:tbl>
    <w:p w:rsidR="00AF0A28" w:rsidRPr="001F2AAA" w:rsidRDefault="00AF0A28" w:rsidP="00AF0A28">
      <w:pPr>
        <w:spacing w:after="0" w:line="240" w:lineRule="auto"/>
        <w:rPr>
          <w:rFonts w:cs="Times New Roman"/>
          <w:sz w:val="24"/>
          <w:szCs w:val="24"/>
        </w:rPr>
      </w:pPr>
      <w:r w:rsidRPr="001F2AAA">
        <w:rPr>
          <w:rFonts w:cs="Times New Roman"/>
          <w:sz w:val="20"/>
          <w:szCs w:val="20"/>
        </w:rPr>
        <w:t>Note: For all reactions, units on surface and internal species are converted to M as needed.  Surface species units are mol/cm</w:t>
      </w:r>
      <w:r w:rsidRPr="001F2AAA">
        <w:rPr>
          <w:rFonts w:cs="Times New Roman"/>
          <w:sz w:val="20"/>
          <w:szCs w:val="20"/>
          <w:vertAlign w:val="superscript"/>
        </w:rPr>
        <w:t>2</w:t>
      </w:r>
      <w:r w:rsidRPr="001F2AAA">
        <w:rPr>
          <w:rFonts w:cs="Times New Roman"/>
          <w:sz w:val="20"/>
          <w:szCs w:val="20"/>
        </w:rPr>
        <w:t xml:space="preserve"> of well plate surface area (not cell surface area).  Internal species are also in mol/cm</w:t>
      </w:r>
      <w:r w:rsidRPr="001F2AAA">
        <w:rPr>
          <w:rFonts w:cs="Times New Roman"/>
          <w:sz w:val="20"/>
          <w:szCs w:val="20"/>
          <w:vertAlign w:val="superscript"/>
        </w:rPr>
        <w:t>2</w:t>
      </w:r>
      <w:r w:rsidRPr="001F2AAA">
        <w:rPr>
          <w:rFonts w:cs="Times New Roman"/>
          <w:sz w:val="20"/>
          <w:szCs w:val="20"/>
        </w:rPr>
        <w:t xml:space="preserve"> of well plate surface area.</w:t>
      </w:r>
    </w:p>
    <w:p w:rsidR="001435BF" w:rsidRDefault="001435BF"/>
    <w:sectPr w:rsidR="00143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A28"/>
    <w:rsid w:val="001435BF"/>
    <w:rsid w:val="003569C9"/>
    <w:rsid w:val="00AF0A28"/>
    <w:rsid w:val="00E8786E"/>
    <w:rsid w:val="00F1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A2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0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A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A2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0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A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ay</dc:creator>
  <cp:lastModifiedBy>Lindsay</cp:lastModifiedBy>
  <cp:revision>3</cp:revision>
  <dcterms:created xsi:type="dcterms:W3CDTF">2015-01-19T15:34:00Z</dcterms:created>
  <dcterms:modified xsi:type="dcterms:W3CDTF">2015-02-02T14:53:00Z</dcterms:modified>
</cp:coreProperties>
</file>